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 body weight, BMI, and BMI Z-score from 9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month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to 3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month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 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 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69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ody weigh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71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1 to 0.831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3 (-0.533 to 1.17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24 (-1.507 to 0.258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8 to 0.73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3 to 0.18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9 (-0.449 to 1.187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8 (0.171 to 1.805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1 (-0.364 to 1.40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7 (-0.287 to 1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8 to 0.75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9 to 1.268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88 (-1.722 to -0.054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61 (-1.335 to 0.413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69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7 to 0.06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5 to 0.335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5 (-0.152 to 0.46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08 (-0.623 to 0.00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29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1 to 0.13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55 to 0.33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1 (-0.054 to 0.53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19 to 0.41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1 (-0.082 to 0.54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6 (0.306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8 to 0.329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68 (-0.569 to 0.033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7 (-0.411 to 0.218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69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MI Z-sco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2 to 0.01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4 to 0.09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 (-0.069 to 0.11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6 (-0.198 to 0.00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1 to 0.10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2 to 0.025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6 (-0.074 to 0.10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7 (-0.019 to 0.17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 (-0.082 to 0.11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5 (-0.006 to 0.19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10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5 to 0.11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8 (-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014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7 (-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055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6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Abbreviation: BMI =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BMI Z-score =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body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Z-score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CI = confidence interval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waist, whr, WHtR, WCadjBMI, and WHRadjBM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from 9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month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to 3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month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</w:p>
    <w:tbl>
      <w:tblPr>
        <w:tblStyle w:val="4"/>
        <w:tblW w:w="90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ind w:left="181" w:hanging="181" w:hangingChars="100"/>
              <w:jc w:val="left"/>
              <w:outlineLvl w:val="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</w:p>
          <w:p>
            <w:pPr>
              <w:ind w:left="181" w:hanging="181" w:hangingChars="100"/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 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 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ais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1 to 0.80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6 to 1.02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05 (-1.071 to 0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92 (-2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-0.37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7 to 1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2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9 to 0.16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5 (-0.381 to 1.27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7 (-0.304 to 1.43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4 (-0.482 to 1.30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2 (-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1.48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1.64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8 to 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7 (-0.776 to 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85 (-1.013 to 0.844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to 0.01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9 to 0.00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4 (-0.011 to 0.004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8 (-0.016 to -0.001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to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1 to 0.00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-0.004 to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1 (-0.008 to 0.00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6 to 0.00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-0.006 to 0.009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 (0.0002 to 0.01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 to 0.008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(-0.003 to 0.012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1 (-0.009 to 0.007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to 0.007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to 0.00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1 (-0.007 to 0.00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9 (-0.015 to -0.003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to 0.00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9 to 0.002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4 to 0.00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4 to 0.008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-0.005 to 0.00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-0.003 to 0.009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to 0.01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 to 0.00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-0.004 to 0.007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4 (-0.006 to 0.006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CadjBM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5 to 0.264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9 to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84 (-0.335 to -0.034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41 (-0.308 to 0.02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9 to 0.24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5 to 0.098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1 (-0.032 to 0.255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3 (-0.144 to 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148 to 0.167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5 (-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149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 to 0.259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5 to 0.15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bottom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3 (0.057 to 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5 (-0.111 to 0.222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RadjBM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6 to 0.306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9 to 0.13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45 (-0.302 to 0.012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42 (-0.321 to 0.03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6 to 0.284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9 to 0.157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9 (-0.081 to 0.218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4 (-0.232 to 0.10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3 (-0.178 to 0.15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26 to 0.125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6 to 0.282) 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8 to 0.184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8 (0.045 to 0.351)</w:t>
            </w:r>
          </w:p>
        </w:tc>
        <w:tc>
          <w:tcPr>
            <w:tcW w:w="247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 (-0.172 to 0.186)</w:t>
            </w:r>
          </w:p>
        </w:tc>
        <w:tc>
          <w:tcPr>
            <w:tcW w:w="16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Abbreviations: CI = confidence interval; whr =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waist-to-hip ratio; WHtR = waist-to-height ratio; WCadjBMI = waist circumference adjusted for BMI; WHRadjBMI = waist-to-hip ratio adjusted for BMI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00F4625C"/>
    <w:rsid w:val="006C1263"/>
    <w:rsid w:val="00D448A2"/>
    <w:rsid w:val="00D8143C"/>
    <w:rsid w:val="00DC71CC"/>
    <w:rsid w:val="00F4625C"/>
    <w:rsid w:val="01D20D9F"/>
    <w:rsid w:val="1A686109"/>
    <w:rsid w:val="1C267A25"/>
    <w:rsid w:val="1F342969"/>
    <w:rsid w:val="270C7ED6"/>
    <w:rsid w:val="31947687"/>
    <w:rsid w:val="32F26EB7"/>
    <w:rsid w:val="3F3552DA"/>
    <w:rsid w:val="63A23444"/>
    <w:rsid w:val="63D071BA"/>
    <w:rsid w:val="6C2951BD"/>
    <w:rsid w:val="6EA5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72</Words>
  <Characters>4275</Characters>
  <Lines>34</Lines>
  <Paragraphs>9</Paragraphs>
  <TotalTime>0</TotalTime>
  <ScaleCrop>false</ScaleCrop>
  <LinksUpToDate>false</LinksUpToDate>
  <CharactersWithSpaces>479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7:52:00Z</dcterms:created>
  <dc:creator>chenj</dc:creator>
  <cp:lastModifiedBy>ChenJing</cp:lastModifiedBy>
  <dcterms:modified xsi:type="dcterms:W3CDTF">2022-05-25T13:03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9E47C30E6F44439B2F4141F514DC91D</vt:lpwstr>
  </property>
</Properties>
</file>